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760" w:type="dxa"/>
        <w:tblLook w:val="04A0" w:firstRow="1" w:lastRow="0" w:firstColumn="1" w:lastColumn="0" w:noHBand="0" w:noVBand="1"/>
      </w:tblPr>
      <w:tblGrid>
        <w:gridCol w:w="7360"/>
        <w:gridCol w:w="551"/>
      </w:tblGrid>
      <w:tr w:rsidR="00C052D0" w:rsidRPr="00C052D0" w14:paraId="1460A990" w14:textId="77777777" w:rsidTr="00C052D0">
        <w:trPr>
          <w:trHeight w:val="72"/>
        </w:trPr>
        <w:tc>
          <w:tcPr>
            <w:tcW w:w="7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CC72E5" w14:textId="34D4A95E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3 Table. Pathogens diagnosed as</w:t>
            </w:r>
            <w:r w:rsidR="00DC022D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the causative agent in 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a primary category of diagnosis 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of infectious/ inflammatory/ transmissible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.</w:t>
            </w: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</w:p>
        </w:tc>
      </w:tr>
      <w:tr w:rsidR="00C052D0" w:rsidRPr="00C052D0" w14:paraId="6DC43C50" w14:textId="77777777" w:rsidTr="00C052D0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55C224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Chronic wasting disea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CE33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97</w:t>
            </w:r>
          </w:p>
        </w:tc>
      </w:tr>
      <w:tr w:rsidR="00C052D0" w:rsidRPr="00C052D0" w14:paraId="2BB8A03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4AB556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69D9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86</w:t>
            </w:r>
          </w:p>
        </w:tc>
      </w:tr>
      <w:tr w:rsidR="00C052D0" w:rsidRPr="00C052D0" w14:paraId="56FD8B3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75DE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834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91</w:t>
            </w:r>
          </w:p>
        </w:tc>
      </w:tr>
      <w:tr w:rsidR="00C052D0" w:rsidRPr="00C052D0" w14:paraId="02119EE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289B5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BE9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5</w:t>
            </w:r>
          </w:p>
        </w:tc>
      </w:tr>
      <w:tr w:rsidR="00C052D0" w:rsidRPr="00C052D0" w14:paraId="28E827D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096A3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B491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</w:tr>
      <w:tr w:rsidR="00C052D0" w:rsidRPr="00C052D0" w14:paraId="7454A05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4E5FF7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Parelaphostrongyl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tenui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6B48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77</w:t>
            </w:r>
          </w:p>
        </w:tc>
      </w:tr>
      <w:tr w:rsidR="00C052D0" w:rsidRPr="00C052D0" w14:paraId="097C1BE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90FAF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AF2D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12</w:t>
            </w:r>
          </w:p>
        </w:tc>
      </w:tr>
      <w:tr w:rsidR="00C052D0" w:rsidRPr="00C052D0" w14:paraId="3F17AA4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473C7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83D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3</w:t>
            </w:r>
          </w:p>
        </w:tc>
      </w:tr>
      <w:tr w:rsidR="00C052D0" w:rsidRPr="00C052D0" w14:paraId="1ABD70A1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EB217C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496C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9</w:t>
            </w:r>
          </w:p>
        </w:tc>
      </w:tr>
      <w:tr w:rsidR="00C052D0" w:rsidRPr="00C052D0" w14:paraId="6061BA4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69366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91C3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4CC95B6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34513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Fascioloide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 magn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BA5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50</w:t>
            </w:r>
          </w:p>
        </w:tc>
      </w:tr>
      <w:tr w:rsidR="00C052D0" w:rsidRPr="00C052D0" w14:paraId="20AC151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43B2F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5FD3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7</w:t>
            </w:r>
          </w:p>
        </w:tc>
      </w:tr>
      <w:tr w:rsidR="00C052D0" w:rsidRPr="00C052D0" w14:paraId="5D17244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B2F64B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F5F4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0</w:t>
            </w:r>
          </w:p>
        </w:tc>
      </w:tr>
      <w:tr w:rsidR="00C052D0" w:rsidRPr="00C052D0" w14:paraId="5F89EF4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D85AF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8A0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3A55019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AD7499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Brain abscess caused by mixed bacterial infec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EA73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49</w:t>
            </w:r>
          </w:p>
        </w:tc>
      </w:tr>
      <w:tr w:rsidR="00C052D0" w:rsidRPr="00C052D0" w14:paraId="09E0061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2AC01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221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2</w:t>
            </w:r>
          </w:p>
        </w:tc>
      </w:tr>
      <w:tr w:rsidR="00C052D0" w:rsidRPr="00C052D0" w14:paraId="5494094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55D234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03C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6</w:t>
            </w:r>
          </w:p>
        </w:tc>
      </w:tr>
      <w:tr w:rsidR="00C052D0" w:rsidRPr="00C052D0" w14:paraId="698DD90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3447F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Pronghor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063B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955472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CCBCD7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Trueperella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pyogen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33E9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38</w:t>
            </w:r>
          </w:p>
        </w:tc>
      </w:tr>
      <w:tr w:rsidR="00C052D0" w:rsidRPr="00C052D0" w14:paraId="5E2E459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97043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9D7F2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4</w:t>
            </w:r>
          </w:p>
        </w:tc>
      </w:tr>
      <w:tr w:rsidR="00C052D0" w:rsidRPr="00C052D0" w14:paraId="5077B20B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2F9FAC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Pronghor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D54B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</w:tr>
      <w:tr w:rsidR="00C052D0" w:rsidRPr="00C052D0" w14:paraId="6B94BD81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F6275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ECA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</w:tr>
      <w:tr w:rsidR="00C052D0" w:rsidRPr="00C052D0" w14:paraId="0A42181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6E61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CD4F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6E34DC0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A2A2F1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ABB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4DE128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EAB96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DCB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110B30F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7A7C4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Dall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37C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DE5FF8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6280F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A92F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079846F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87BA8E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sko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C800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10286B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E82575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Cysticerc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sp</w:t>
            </w: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1F9A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35</w:t>
            </w:r>
          </w:p>
        </w:tc>
      </w:tr>
      <w:tr w:rsidR="00C052D0" w:rsidRPr="00C052D0" w14:paraId="1970C79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F692D6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07B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9</w:t>
            </w:r>
          </w:p>
        </w:tc>
      </w:tr>
      <w:tr w:rsidR="00C052D0" w:rsidRPr="00C052D0" w14:paraId="2ABEA7D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A5594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AA7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68FA852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39D2AC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FC1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1EE563F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D3D720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0E74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1B7D41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9A89D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Emaciation secondary to winter tick burden (</w:t>
            </w: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Dermacentor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albipict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)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88B7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33</w:t>
            </w:r>
          </w:p>
        </w:tc>
      </w:tr>
      <w:tr w:rsidR="00C052D0" w:rsidRPr="00C052D0" w14:paraId="710E034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50105C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4E0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3</w:t>
            </w:r>
          </w:p>
        </w:tc>
      </w:tr>
      <w:tr w:rsidR="00C052D0" w:rsidRPr="00C052D0" w14:paraId="36403F0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0EFD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Mixed bacterial infec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1F2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8</w:t>
            </w:r>
          </w:p>
        </w:tc>
      </w:tr>
      <w:tr w:rsidR="00C052D0" w:rsidRPr="00C052D0" w14:paraId="626C981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BDF98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AAD0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</w:tr>
      <w:tr w:rsidR="00C052D0" w:rsidRPr="00C052D0" w14:paraId="4D635E5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14A80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F6C1C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6</w:t>
            </w:r>
          </w:p>
        </w:tc>
      </w:tr>
      <w:tr w:rsidR="00C052D0" w:rsidRPr="00C052D0" w14:paraId="3EAE582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7063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Pronghor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691A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</w:tr>
      <w:tr w:rsidR="00C052D0" w:rsidRPr="00C052D0" w14:paraId="7C0A7EC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78E1FB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1FC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68AEEBD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E251B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590B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60C4C20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9A5FB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sko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A35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6E420A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471B0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636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7B6413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C4EC4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>Bighorn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A0CB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AD4302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F09D1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Echinococcus 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sp</w:t>
            </w: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771C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5</w:t>
            </w:r>
          </w:p>
        </w:tc>
      </w:tr>
      <w:tr w:rsidR="00C052D0" w:rsidRPr="00C052D0" w14:paraId="615A68D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485735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5C93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0</w:t>
            </w:r>
          </w:p>
        </w:tc>
      </w:tr>
      <w:tr w:rsidR="00C052D0" w:rsidRPr="00C052D0" w14:paraId="075CE25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73E5A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F1030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4BD76F0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633850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4045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078FB0B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BF95A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AAF2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3A9A30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7A9201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Cutaneous fibropapilloma (presumed or confirmed papillomavirus caus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F513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1</w:t>
            </w:r>
          </w:p>
        </w:tc>
      </w:tr>
      <w:tr w:rsidR="00C052D0" w:rsidRPr="00C052D0" w14:paraId="6B0A511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E04E8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B571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C052D0" w:rsidRPr="00C052D0" w14:paraId="3DCD3F71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5E38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A74D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</w:tr>
      <w:tr w:rsidR="00C052D0" w:rsidRPr="00C052D0" w14:paraId="10A8594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79F4E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73139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38D408B1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51511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Besnoitia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tarandi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(confirmed or presumed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E9B8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6</w:t>
            </w:r>
          </w:p>
        </w:tc>
      </w:tr>
      <w:tr w:rsidR="00C052D0" w:rsidRPr="00C052D0" w14:paraId="5B99B3A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5E47C4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3FF6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6</w:t>
            </w:r>
          </w:p>
        </w:tc>
      </w:tr>
      <w:tr w:rsidR="00C052D0" w:rsidRPr="00C052D0" w14:paraId="7917DFC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8F334A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Brucella suis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(confirmed and suspected)*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7B3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5</w:t>
            </w:r>
          </w:p>
        </w:tc>
      </w:tr>
      <w:tr w:rsidR="00C052D0" w:rsidRPr="00C052D0" w14:paraId="05E8061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F192FE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0D3BF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C052D0" w:rsidRPr="00C052D0" w14:paraId="15A7D5F8" w14:textId="77777777" w:rsidTr="00C052D0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3DEFE1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sko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85093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0485580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C85845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2C5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78F0BF1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8DFA01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Clostridium 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B176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5</w:t>
            </w:r>
          </w:p>
        </w:tc>
      </w:tr>
      <w:tr w:rsidR="00C052D0" w:rsidRPr="00C052D0" w14:paraId="15FF32E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F397B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0E01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C052D0" w:rsidRPr="00C052D0" w14:paraId="16161C3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0892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8B90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36817E9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4F1B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2EB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253784F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E2407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01EB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81DC91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49E7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Pronghor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037E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5B6F2F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B7B92A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Sarcocyst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633D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4</w:t>
            </w:r>
          </w:p>
        </w:tc>
      </w:tr>
      <w:tr w:rsidR="00C052D0" w:rsidRPr="00C052D0" w14:paraId="381B8F2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4362B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EBED3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</w:tr>
      <w:tr w:rsidR="00C052D0" w:rsidRPr="00C052D0" w14:paraId="6F90B11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4E9CB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FB78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58C044B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E6097C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69CF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61CC111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18CE8F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38FD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3FC349A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B938C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5A2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37D7784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EC9FEC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Foot rot caused by mixed bacterial infec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FF2EF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4</w:t>
            </w:r>
          </w:p>
        </w:tc>
      </w:tr>
      <w:tr w:rsidR="00C052D0" w:rsidRPr="00C052D0" w14:paraId="77AB361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2DA071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103C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C052D0" w:rsidRPr="00C052D0" w14:paraId="4544326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63AA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60D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1C5973B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DB35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E7DB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879CDB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8B49B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6D9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9827A9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D59E33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Fusobacterium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2F7A0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2</w:t>
            </w:r>
          </w:p>
        </w:tc>
      </w:tr>
      <w:tr w:rsidR="00C052D0" w:rsidRPr="00C052D0" w14:paraId="1DF0870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58E95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BA5B2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5BD106D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7866EA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FD4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720069B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18BCC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Pronghor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1BCD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428E789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E3FD41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589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51D3491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B5FE1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Anthrax (</w:t>
            </w: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Bacillus anthracis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; confirmed case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2B1F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1</w:t>
            </w:r>
          </w:p>
        </w:tc>
      </w:tr>
      <w:tr w:rsidR="00C052D0" w:rsidRPr="00C052D0" w14:paraId="52CE27D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8062C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816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C052D0" w:rsidRPr="00C052D0" w14:paraId="67C01F2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AE0EF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4006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04E91D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77C36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350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5423BCB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3D2E69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Streptococcus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350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0</w:t>
            </w:r>
          </w:p>
        </w:tc>
      </w:tr>
      <w:tr w:rsidR="00C052D0" w:rsidRPr="00C052D0" w14:paraId="2BAD4C8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CAF31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B97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0B1E7A9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5D63EF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849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755C455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27FC6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CA540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481F9001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DC0FB0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Pronghor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B611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6CEC103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E44A6E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568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0882958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62CE0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Epizootic hemorrhagic disease virus*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57A1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C052D0" w:rsidRPr="00C052D0" w14:paraId="1384B6D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028C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A0D80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C052D0" w:rsidRPr="00C052D0" w14:paraId="0FCA1DE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78A6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Parelaphostrongyl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odocoil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4AC7D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C052D0" w:rsidRPr="00C052D0" w14:paraId="67BA841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A6011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3FA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</w:tr>
      <w:tr w:rsidR="00C052D0" w:rsidRPr="00C052D0" w14:paraId="1B8591A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6B514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Escherichia col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187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</w:tr>
      <w:tr w:rsidR="00C052D0" w:rsidRPr="00C052D0" w14:paraId="7B2D0D8B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25F87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 xml:space="preserve">   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7BB6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307E515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6D975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 xml:space="preserve">   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AD0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37094EA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024240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 xml:space="preserve">   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4896F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38AB5F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1B22A6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Dermatomyce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 (ringworm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2D2B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7</w:t>
            </w:r>
          </w:p>
        </w:tc>
      </w:tr>
      <w:tr w:rsidR="00C052D0" w:rsidRPr="00C052D0" w14:paraId="7161F15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74B64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95EF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6</w:t>
            </w:r>
          </w:p>
        </w:tc>
      </w:tr>
      <w:tr w:rsidR="00C052D0" w:rsidRPr="00C052D0" w14:paraId="44457BC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74E961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066F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594A3D1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A8EFC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Pasteurella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multocid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2AFF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7</w:t>
            </w:r>
          </w:p>
        </w:tc>
      </w:tr>
      <w:tr w:rsidR="00C052D0" w:rsidRPr="00C052D0" w14:paraId="2F1B567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17A8DB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594D3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21CF643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1F2B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599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104BB5DB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3F11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BCCC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44DE5A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8C3A9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FCCB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07AA4A9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70B2C0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63A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EE3389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FCA141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Orf/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contageo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ecthyema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(presumed or confirmed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parapoxvir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caus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1401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7</w:t>
            </w:r>
          </w:p>
        </w:tc>
      </w:tr>
      <w:tr w:rsidR="00C052D0" w:rsidRPr="00C052D0" w14:paraId="758DA12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EC49B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sko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60A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40E2996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D82F5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untain Go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5C6A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76BCB46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231E9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667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391DEF31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60BC4A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Erysipelothrix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rhusiopathiae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42EA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6</w:t>
            </w:r>
          </w:p>
        </w:tc>
      </w:tr>
      <w:tr w:rsidR="00C052D0" w:rsidRPr="00C052D0" w14:paraId="39DA275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E0BAF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sko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0D1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6</w:t>
            </w:r>
          </w:p>
        </w:tc>
      </w:tr>
      <w:tr w:rsidR="00C052D0" w:rsidRPr="00C052D0" w14:paraId="4BA3420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24E5D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Demodex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32945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</w:tr>
      <w:tr w:rsidR="00C052D0" w:rsidRPr="00C052D0" w14:paraId="14A223B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29565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55B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0E57067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14CAC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1B82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4C3F02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A004EF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Lungworm - unknown speci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A1F6B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</w:tr>
      <w:tr w:rsidR="00C052D0" w:rsidRPr="00C052D0" w14:paraId="3256272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04543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C6F3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7E37E89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9CD74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BA86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5EB9967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27751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Dall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83A8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6F06D74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F56FD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Staphylococcus 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DB0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</w:tr>
      <w:tr w:rsidR="00C052D0" w:rsidRPr="00C052D0" w14:paraId="6C19548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7DD33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2B78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0422C36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C0F1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B59B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0A0CD54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AEA320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Dall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ED9F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61373E3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F3A5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E203B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2BAEE7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B9CF4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Bovine tuberculosis (</w:t>
            </w: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Mycobacterium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bovi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0FA9C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7F0D10B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B2320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38A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79736A5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7499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Setaria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E4114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002A522B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C36FC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4650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42FD8E6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9EECB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67E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A87751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4C4FC6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Dermatophil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congolens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D104F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08637F2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3339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120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726AB59B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1177CB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Malignant Catarrhal Fever*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A047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</w:tr>
      <w:tr w:rsidR="00C052D0" w:rsidRPr="00C052D0" w14:paraId="6F9C6A6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C5F83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280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4B2B9EF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AB3534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FDDB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310FE2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7E2C7D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Dictyocaul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viviparo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B18A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0559A5E1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F41F1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F91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2DDA3C6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3D622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916F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60D35D8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4CC0B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Corynebacterium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92EC1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523A150B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B805D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13D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180BA45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61D1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C9E2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6E071C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AD65A5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Pronghor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26F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111B191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A956C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Moraxella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22CF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6E85B26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9F7D65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824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3F80D84B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A82AC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3C533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0213B36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699E0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Psoropte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9FE0B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3F2C4DE7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D6543A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A1ECB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</w:tr>
      <w:tr w:rsidR="00C052D0" w:rsidRPr="00C052D0" w14:paraId="6F40C26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56FEF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Elaphostrongyl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rangiferi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- 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suspecte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3F59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1A9DD08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E8D2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A2A1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645F560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4D36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E2D5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F74D3D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40D15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Listeria monocytogen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9D7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13FD33B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F1274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3CD06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5FA0027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52FAB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Aspergillus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A491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5D51FF2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AE353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FB00F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2C8EEA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71F04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DA2BC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53E2BB9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9174D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Bibersteinia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trehalos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9E24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4002CD6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4960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B9D00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336707CF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F08C4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015F3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D7B06D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365D8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Adenoviru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6DA8D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66F1D58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29272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8CA32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4770A00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87A9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Pseudomonas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2289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0545F35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850F0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E599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</w:tr>
      <w:tr w:rsidR="00C052D0" w:rsidRPr="00C052D0" w14:paraId="0B5E27E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94A1B3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Hypoderma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tarandi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C351B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819004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2E5DC7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7B5A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500A712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2CF37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Taenia arcto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1618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290A80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A3EE96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CF47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3F3D377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8A7766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Fasciola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344A5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D4F964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4F186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El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64B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E5DE91A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45FA89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Mannheimia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4F8E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5C1AC182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48793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F96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3B23807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E7C2F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Cryptococcus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gattii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VGIIb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D663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09AB531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04094E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D865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6B507D3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A050C3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Yersinia pseudotuberculosi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F86A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54DF86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F9F34F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ghorn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7E661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BBD44DC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401143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Klebsiella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oxytoc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22DD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11A8423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079E30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716D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BF2098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0BC66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lastRenderedPageBreak/>
              <w:t xml:space="preserve">Mycobacterium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aviam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 Paratuberculosis (Johne's Disease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8A64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8625B8E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653D4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D1C4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5088A87B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5F4449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Proteus mirabili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54FF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5ACC8321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469DA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oo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D8AA4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08853F84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F62C0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Mycoplasma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bovi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C50D2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2EEC30A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2596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CDC4C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0B92F651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12E609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Protostrongylus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stiles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B4AD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7717934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002E03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Dall Shee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DF7D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3BA88778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7AE975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Babesia </w:t>
            </w: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odocoile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0A57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56BB5C4D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61D498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White-Tailed De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5A86F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16916CD9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D0D5BB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Actinomyces </w:t>
            </w: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5D06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4D1A047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09871D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Bis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14BE9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047C3FD0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29DC09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proofErr w:type="spellStart"/>
            <w:r w:rsidRPr="00C052D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Onchocerca</w:t>
            </w:r>
            <w:proofErr w:type="spellEnd"/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35D0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3C4481C5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A8BA79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Caribo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785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6D8A8AB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333151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Herpesvirus 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C697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17B89336" w14:textId="77777777" w:rsidTr="00C052D0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84B9E" w14:textId="77777777" w:rsidR="00C052D0" w:rsidRPr="00C052D0" w:rsidRDefault="00C052D0" w:rsidP="00C052D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Mule Dee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9F4FE" w14:textId="77777777" w:rsidR="00C052D0" w:rsidRPr="00C052D0" w:rsidRDefault="00C052D0" w:rsidP="00C052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</w:tr>
      <w:tr w:rsidR="00C052D0" w:rsidRPr="00C052D0" w14:paraId="19FEAB36" w14:textId="77777777" w:rsidTr="00C052D0">
        <w:trPr>
          <w:trHeight w:val="288"/>
        </w:trPr>
        <w:tc>
          <w:tcPr>
            <w:tcW w:w="77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2ACD7" w14:textId="6F7D742B" w:rsid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 xml:space="preserve">Pathogens (n=57) identified as the causative agent for ungulate cases submitted to the Canadian Wildlife Health Cooperative’s passive disease surveillance program between 2003 and 2022 and assigned a primary category of diagnosis of Infectious/ Inflammatory/ Transmissible. This dataset excludes cases assigned a primary category of diagnosis of Infectious/ Inflammatory/ Transmissible where the primary pathogen was not identified (n=267) or not applicable (n=21). Additionally, 33 cases are included where the primary category of diagnosis was emaciation attributed to the parasite </w:t>
            </w:r>
            <w:r w:rsidRPr="00C052D0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 xml:space="preserve">Dermacentor </w:t>
            </w:r>
            <w:proofErr w:type="spellStart"/>
            <w:r w:rsidRPr="00C052D0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CA"/>
                <w14:ligatures w14:val="none"/>
              </w:rPr>
              <w:t>albipictus</w:t>
            </w:r>
            <w:proofErr w:type="spellEnd"/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, aka winter tick</w:t>
            </w:r>
          </w:p>
          <w:p w14:paraId="1EF4376A" w14:textId="2939C3A0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*Primary category of diagnosis = emaciation</w:t>
            </w:r>
          </w:p>
        </w:tc>
      </w:tr>
      <w:tr w:rsidR="00C052D0" w:rsidRPr="00C052D0" w14:paraId="0C073478" w14:textId="77777777" w:rsidTr="00C052D0">
        <w:trPr>
          <w:trHeight w:val="288"/>
        </w:trPr>
        <w:tc>
          <w:tcPr>
            <w:tcW w:w="77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AF7F4" w14:textId="77777777" w:rsidR="00C052D0" w:rsidRPr="00C052D0" w:rsidRDefault="00C052D0" w:rsidP="00C052D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</w:pPr>
            <w:r w:rsidRPr="00C052D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CA"/>
                <w14:ligatures w14:val="none"/>
              </w:rPr>
              <w:t>**Various types/strains/serovars</w:t>
            </w:r>
          </w:p>
        </w:tc>
      </w:tr>
    </w:tbl>
    <w:p w14:paraId="1A4C3628" w14:textId="77777777" w:rsidR="00CC0C80" w:rsidRDefault="00CC0C80"/>
    <w:sectPr w:rsidR="00CC0C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D0"/>
    <w:rsid w:val="00081AD1"/>
    <w:rsid w:val="000831D8"/>
    <w:rsid w:val="00253099"/>
    <w:rsid w:val="006959CC"/>
    <w:rsid w:val="007C0E5A"/>
    <w:rsid w:val="00A85067"/>
    <w:rsid w:val="00AF1DF4"/>
    <w:rsid w:val="00C052D0"/>
    <w:rsid w:val="00C422A6"/>
    <w:rsid w:val="00CC0C80"/>
    <w:rsid w:val="00D05956"/>
    <w:rsid w:val="00D5412B"/>
    <w:rsid w:val="00DC022D"/>
    <w:rsid w:val="00E33B8A"/>
    <w:rsid w:val="00F2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A1952"/>
  <w15:chartTrackingRefBased/>
  <w15:docId w15:val="{839A8050-EBCF-46A3-BACC-4C5750026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2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2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2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2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2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2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2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2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2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2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2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2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2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2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hutten</dc:creator>
  <cp:keywords/>
  <dc:description/>
  <cp:lastModifiedBy>Kerry Schutten</cp:lastModifiedBy>
  <cp:revision>2</cp:revision>
  <dcterms:created xsi:type="dcterms:W3CDTF">2025-11-27T17:34:00Z</dcterms:created>
  <dcterms:modified xsi:type="dcterms:W3CDTF">2025-11-27T17:34:00Z</dcterms:modified>
</cp:coreProperties>
</file>